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93" w:leader="none"/>
        </w:tabs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color w:val="000000"/>
          <w:lang w:val="en-US"/>
        </w:rPr>
        <w:t xml:space="preserve">Table S4. </w:t>
      </w:r>
      <w:r>
        <w:rPr>
          <w:rFonts w:cs="Arial" w:ascii="Arial" w:hAnsi="Arial"/>
          <w:bCs/>
          <w:color w:val="000000"/>
          <w:lang w:val="en-US"/>
        </w:rPr>
        <w:t xml:space="preserve">Frequency of </w:t>
      </w:r>
      <w:r>
        <w:rPr>
          <w:rFonts w:cs="Arial" w:ascii="Arial" w:hAnsi="Arial"/>
          <w:color w:val="000000"/>
          <w:lang w:val="en-US" w:eastAsia="es-ES_tradnl"/>
        </w:rPr>
        <w:t>HLA class I alleles among the study population</w:t>
      </w:r>
      <w:r>
        <w:rPr>
          <w:rFonts w:cs="Arial" w:ascii="Arial" w:hAnsi="Arial"/>
          <w:color w:val="000000"/>
          <w:lang w:val="en-US"/>
        </w:rPr>
        <w:t xml:space="preserve"> diagnosed during primary HIV infection [PHI]. </w:t>
      </w:r>
    </w:p>
    <w:p>
      <w:pPr>
        <w:pStyle w:val="Normal"/>
        <w:tabs>
          <w:tab w:val="clear" w:pos="708"/>
          <w:tab w:val="left" w:pos="2093" w:leader="none"/>
        </w:tabs>
        <w:spacing w:lineRule="auto" w:line="480" w:before="0" w:after="0"/>
        <w:jc w:val="center"/>
        <w:rPr>
          <w:rFonts w:ascii="Arial" w:hAnsi="Arial" w:cs="Arial"/>
          <w:color w:val="000000"/>
          <w:sz w:val="20"/>
          <w:szCs w:val="20"/>
          <w:lang w:val="en-US" w:eastAsia="es-ES_tradnl"/>
        </w:rPr>
      </w:pPr>
      <w:r>
        <w:rPr>
          <w:rFonts w:cs="Arial" w:ascii="Arial" w:hAnsi="Arial"/>
          <w:color w:val="000000"/>
          <w:sz w:val="20"/>
          <w:szCs w:val="20"/>
          <w:lang w:val="en-US" w:eastAsia="es-ES_tradnl"/>
        </w:rPr>
      </w:r>
    </w:p>
    <w:tbl>
      <w:tblPr>
        <w:tblW w:w="89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1"/>
        <w:gridCol w:w="1259"/>
        <w:gridCol w:w="1259"/>
        <w:gridCol w:w="898"/>
        <w:gridCol w:w="1126"/>
        <w:gridCol w:w="1218"/>
        <w:gridCol w:w="900"/>
        <w:gridCol w:w="1124"/>
      </w:tblGrid>
      <w:tr>
        <w:trPr>
          <w:trHeight w:val="255" w:hRule="atLeast"/>
        </w:trPr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"/>
              </w:rPr>
              <w:t>HLA-A</w:t>
            </w:r>
          </w:p>
        </w:tc>
        <w:tc>
          <w:tcPr>
            <w:tcW w:w="251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Symptomatic PHI (n=68)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234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rogressor at one year (n=58)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All (N=68)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53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15)</w:t>
            </w:r>
          </w:p>
        </w:tc>
        <w:tc>
          <w:tcPr>
            <w:tcW w:w="8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18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40)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124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A*0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2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 xml:space="preserve">1 (3.3) 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4 (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41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2.9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0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6 (24.5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1 (3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24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0 (27.8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1 (26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7 (27.2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0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 (4.7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10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37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5 (6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8 (5.9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2" w:leader="none"/>
                <w:tab w:val="center" w:pos="535" w:leader="none"/>
              </w:tabs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ab/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 w:eastAsia="es-ES"/>
              </w:rPr>
              <w:tab/>
              <w:t>A*1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7 (6.6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328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 w:eastAsia="es-ES"/>
              </w:rPr>
              <w:t>6 (16.7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 w:eastAsia="es-ES"/>
              </w:rPr>
              <w:t>0.00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7 (5.1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2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2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3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8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2.9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2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5 (14.2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36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6 (16.7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9 (1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5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7 (12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2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3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61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5 (6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299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6 (4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2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0 (9.4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45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8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8 (1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1 (8.1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3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92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2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85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 (1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3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8 (7.5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1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3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5 (13.9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5 (6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281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2 (8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3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 (6.6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7 (8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159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9 (6.6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3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 (5.7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07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2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8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6 (4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3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9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68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0.7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6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0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9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68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0.7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6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 (6.6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5 (6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9 (6.6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6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0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9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68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0.7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A*7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0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9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0.7)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"/>
              </w:rPr>
              <w:t>HLA-B</w:t>
            </w:r>
          </w:p>
        </w:tc>
        <w:tc>
          <w:tcPr>
            <w:tcW w:w="251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Symptomatic PHI (n=66)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234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rogressor at one year (n=56)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All (N=66)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52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14)</w:t>
            </w:r>
          </w:p>
        </w:tc>
        <w:tc>
          <w:tcPr>
            <w:tcW w:w="8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15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41)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124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0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 (5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10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(3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34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7 (5.3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0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 (4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53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4 (4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11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 (3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1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1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8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9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0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1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9 (8.6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688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4 (13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5 (6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24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0 (7.6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1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 (5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7.1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677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6.7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6 (7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8 (6.1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1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8 (7.7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28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6.7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5 (6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8 (6.1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2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89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9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3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5 (14.4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 (21.4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388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6 (20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2 (14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6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1 (15.6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3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8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9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0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3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2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84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2.3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3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2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10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10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3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 (4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4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7 (6.7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7.1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6 (7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67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9 (6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4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3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66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3.0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4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8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9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0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4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2 (11.5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 (17.8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357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10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1 (13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75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7 (12.9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4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1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38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9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4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89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46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4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51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46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2.3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5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7.1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06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95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5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 (4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53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4 (4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 (3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5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1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8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9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0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5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89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6.7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12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5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89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95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5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1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8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9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0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5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3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3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68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 (3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5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6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51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3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68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2.3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B*8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1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8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9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0.8)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s-ES" w:eastAsia="es-ES"/>
              </w:rPr>
              <w:t>HLA-C</w:t>
            </w:r>
          </w:p>
        </w:tc>
        <w:tc>
          <w:tcPr>
            <w:tcW w:w="251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Symptomatic PHI (n=68)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234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rogressor at one year (n=58)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All (N=68)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53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15)</w:t>
            </w:r>
          </w:p>
        </w:tc>
        <w:tc>
          <w:tcPr>
            <w:tcW w:w="8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18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40)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124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0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3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64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3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8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2.9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0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2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82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2.8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.52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 (2.2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 w:eastAsia="es-ES"/>
              </w:rPr>
              <w:t>C*0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2 (11.3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1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75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 w:eastAsia="es-ES"/>
              </w:rPr>
              <w:t>1 (2.8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 w:eastAsia="es-ES"/>
              </w:rPr>
              <w:t>14 (17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 w:eastAsia="es-ES"/>
              </w:rPr>
              <w:t>0.03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6 (11.8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8 (17.0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1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78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7 (19.4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2 (1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59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2 (16.2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0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3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61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6 (7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21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 (4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 w:eastAsia="es-ES"/>
              </w:rPr>
              <w:t>C*0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 w:eastAsia="es-ES"/>
              </w:rPr>
              <w:t>4 (3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 w:eastAsia="es-ES"/>
              </w:rPr>
              <w:t>4 (1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 w:eastAsia="es-ES"/>
              </w:rPr>
              <w:t>0.07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2.8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5 (6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66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8 (5.9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0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0 (28.3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8 (2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4 (38.9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9 (23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12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38 (27.9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0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0 (9.4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5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4 (11.1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6 (7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9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1 (8.1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1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 (4.7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2.8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4 (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 (4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1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91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68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2 (1.5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1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3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3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64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5 (3.7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1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6 (5.7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1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227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3 (8.3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5 (6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70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0 (7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1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3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64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2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1 (1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22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4 (2.9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C*1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3.3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0.49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s-ES"/>
              </w:rPr>
              <w:t>1 (0.7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*Data are no. (%) of HLA alleles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8:59:00Z</dcterms:created>
  <dc:creator>Romina</dc:creator>
  <dc:description/>
  <dc:language>en-US</dc:language>
  <cp:lastModifiedBy>Marian</cp:lastModifiedBy>
  <dcterms:modified xsi:type="dcterms:W3CDTF">2014-10-28T18:59:00Z</dcterms:modified>
  <cp:revision>2</cp:revision>
  <dc:subject/>
  <dc:title>Table S4</dc:title>
</cp:coreProperties>
</file>